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9606CE" w14:textId="77777777" w:rsidR="00F07C3D" w:rsidRPr="0096442A" w:rsidRDefault="00F07C3D" w:rsidP="00F07C3D">
      <w:pPr>
        <w:rPr>
          <w:rFonts w:ascii="Times New Roman" w:eastAsia="Times New Roman" w:hAnsi="Times New Roman" w:cs="Times New Roman"/>
          <w:b/>
          <w:bCs/>
        </w:rPr>
      </w:pPr>
      <w:r w:rsidRPr="0096442A">
        <w:rPr>
          <w:rFonts w:ascii="Times New Roman" w:eastAsia="Times New Roman" w:hAnsi="Times New Roman" w:cs="Times New Roman"/>
          <w:b/>
          <w:bCs/>
        </w:rPr>
        <w:t>Supplemental Materials</w:t>
      </w:r>
    </w:p>
    <w:p w14:paraId="688FFDC0" w14:textId="77777777" w:rsidR="00F07C3D" w:rsidRPr="0096442A" w:rsidRDefault="00F07C3D" w:rsidP="00F07C3D">
      <w:pPr>
        <w:rPr>
          <w:rFonts w:ascii="Times New Roman" w:eastAsia="Times New Roman" w:hAnsi="Times New Roman" w:cs="Times New Roman"/>
        </w:rPr>
      </w:pPr>
    </w:p>
    <w:p w14:paraId="7706A4C2" w14:textId="77777777" w:rsidR="00F07C3D" w:rsidRPr="0096442A" w:rsidRDefault="00F07C3D" w:rsidP="00F07C3D">
      <w:pPr>
        <w:rPr>
          <w:rFonts w:ascii="Times New Roman" w:eastAsia="Times New Roman" w:hAnsi="Times New Roman" w:cs="Times New Roman"/>
        </w:rPr>
      </w:pPr>
      <w:r w:rsidRPr="0096442A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077A1AAE" wp14:editId="725E3204">
            <wp:extent cx="5943600" cy="3385594"/>
            <wp:effectExtent l="0" t="0" r="0" b="5715"/>
            <wp:docPr id="185984549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9845490" name="Picture 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85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BA9E6" w14:textId="77777777" w:rsidR="00F07C3D" w:rsidRPr="0096442A" w:rsidRDefault="00F07C3D" w:rsidP="00F07C3D">
      <w:pPr>
        <w:rPr>
          <w:rFonts w:ascii="Times New Roman" w:eastAsia="Times New Roman" w:hAnsi="Times New Roman" w:cs="Times New Roman"/>
        </w:rPr>
      </w:pPr>
      <w:r w:rsidRPr="0096442A">
        <w:rPr>
          <w:rFonts w:ascii="Times New Roman" w:eastAsia="Times New Roman" w:hAnsi="Times New Roman" w:cs="Times New Roman"/>
        </w:rPr>
        <w:t>Note. The red line represents the average.</w:t>
      </w:r>
    </w:p>
    <w:p w14:paraId="6FE1CD52" w14:textId="77777777" w:rsidR="00F07C3D" w:rsidRPr="0096442A" w:rsidRDefault="00F07C3D" w:rsidP="00F07C3D">
      <w:pPr>
        <w:rPr>
          <w:rFonts w:ascii="Times New Roman" w:eastAsia="Times New Roman" w:hAnsi="Times New Roman" w:cs="Times New Roman"/>
        </w:rPr>
      </w:pPr>
    </w:p>
    <w:p w14:paraId="448EAACA" w14:textId="77777777" w:rsidR="00F07C3D" w:rsidRPr="0096442A" w:rsidRDefault="00F07C3D" w:rsidP="00F07C3D">
      <w:pPr>
        <w:rPr>
          <w:rFonts w:ascii="Times New Roman" w:eastAsia="Times New Roman" w:hAnsi="Times New Roman" w:cs="Times New Roman"/>
        </w:rPr>
      </w:pPr>
    </w:p>
    <w:p w14:paraId="303AE5B8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>&gt; anova(mod_null, mod_cont, mod_pw2)</w:t>
      </w:r>
    </w:p>
    <w:p w14:paraId="5E8B919E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>refitting model(s) with ML (instead of REML)</w:t>
      </w:r>
    </w:p>
    <w:p w14:paraId="2B5E4912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>Data: df</w:t>
      </w:r>
    </w:p>
    <w:p w14:paraId="5B25F5E1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>Models:</w:t>
      </w:r>
    </w:p>
    <w:p w14:paraId="5A56975F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>mod_null: log(sdRTc) ~ 1 + (1 | id)</w:t>
      </w:r>
    </w:p>
    <w:p w14:paraId="46FA0129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>mod_cont: log(sdRTc) ~ (1 | id) + session1</w:t>
      </w:r>
    </w:p>
    <w:p w14:paraId="000B6015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>mod_pw2: log(sdRTc) ~ (1 | id) + pmin(session1, 2) + pmax(session1, 2)</w:t>
      </w:r>
    </w:p>
    <w:p w14:paraId="4F71C578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 xml:space="preserve">         npar    AIC    BIC  logLik deviance  Chisq Df Pr(&gt;Chisq)    </w:t>
      </w:r>
    </w:p>
    <w:p w14:paraId="5AB15D24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 xml:space="preserve">mod_null    3 1359.5 1374.7 -676.76   1353.5                         </w:t>
      </w:r>
    </w:p>
    <w:p w14:paraId="614F1FAB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>mod_cont    4 1303.5 1323.8 -647.76   1295.5 57.994  1  2.629e-14 ***</w:t>
      </w:r>
    </w:p>
    <w:p w14:paraId="337ECB0C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>mod_pw2     5 1286.9 1312.2 -638.44   1276.9 18.655  1  1.566e-05 ***</w:t>
      </w:r>
    </w:p>
    <w:p w14:paraId="224062BA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>---</w:t>
      </w:r>
    </w:p>
    <w:p w14:paraId="1B184B78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>Signif. codes:  0 ‘***’ 0.001 ‘**’ 0.01 ‘*’ 0.05 ‘.’ 0.1 ‘ ’ 1</w:t>
      </w:r>
    </w:p>
    <w:p w14:paraId="0E140287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</w:p>
    <w:p w14:paraId="30B1B6E8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>&gt; anova(mod_pw2_main, mod_pw2_int, mod_pw2_full)</w:t>
      </w:r>
    </w:p>
    <w:p w14:paraId="2CC2AF29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>refitting model(s) with ML (instead of REML)</w:t>
      </w:r>
    </w:p>
    <w:p w14:paraId="43C6794F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>Data: df</w:t>
      </w:r>
    </w:p>
    <w:p w14:paraId="30289521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>Models:</w:t>
      </w:r>
    </w:p>
    <w:p w14:paraId="1FEDED21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>mod_pw2_main: log(sdRTc) ~ (1 | id) + pmin(session1, 2) + pmax(session1, 2) + morningNA_bp + morningNA_wp</w:t>
      </w:r>
    </w:p>
    <w:p w14:paraId="05AED22D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>mod_pw2_int: log(sdRTc) ~ (1 | id) + pmin(session1, 2) + pmax(session1, 2) + morningNA_bp + morningNA_wp + pmin(session1, 2):morningNA_bp + pmax(session1, 2):morningNA_bp + pmin(session1, 2):morningNA_wp + pmax(session1, 2):morningNA_wp</w:t>
      </w:r>
    </w:p>
    <w:p w14:paraId="1EC1AAE4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>mod_pw2_full: log(sdRTc) ~ (1 | id) + pmin(session1, 2) + pmax(session1, 2) + morningNA_bp + morningNA_wp + sex + age18 + medineur16 + isi_level3 + responseDevice + pmin(session1, 2):morningNA_bp + pmax(session1, 2):morningNA_bp + pmin(session1, 2):morningNA_wp + pmax(session1, 2):morningNA_wp</w:t>
      </w:r>
    </w:p>
    <w:p w14:paraId="06C5BC8E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 xml:space="preserve">             npar    AIC    BIC  logLik deviance  Chisq Df Pr(&gt;Chisq)    </w:t>
      </w:r>
    </w:p>
    <w:p w14:paraId="6ADF5140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 xml:space="preserve">mod_pw2_main    7 1290.1 1325.5 -638.03   1276.1                         </w:t>
      </w:r>
    </w:p>
    <w:p w14:paraId="143CF0E6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 xml:space="preserve">mod_pw2_int    11 1286.9 1342.7 -632.44   1264.9 11.185  4  0.0245658 *  </w:t>
      </w:r>
    </w:p>
    <w:p w14:paraId="00F26992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>mod_pw2_full   17 1274.1 1360.3 -620.03   1240.1 24.808  6  0.0003705 ***</w:t>
      </w:r>
    </w:p>
    <w:p w14:paraId="6EC8BA7D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>---</w:t>
      </w:r>
    </w:p>
    <w:p w14:paraId="25A72CF2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>Signif. codes:  0 ‘***’ 0.001 ‘**’ 0.01 ‘*’ 0.05 ‘.’ 0.1 ‘ ’ 1</w:t>
      </w:r>
    </w:p>
    <w:p w14:paraId="1974158F" w14:textId="77777777" w:rsidR="00F07C3D" w:rsidRPr="0096442A" w:rsidRDefault="00F07C3D" w:rsidP="00F07C3D">
      <w:pPr>
        <w:rPr>
          <w:rFonts w:ascii="Times New Roman" w:eastAsia="Times New Roman" w:hAnsi="Times New Roman" w:cs="Times New Roman"/>
          <w:b/>
          <w:bCs/>
        </w:rPr>
      </w:pPr>
      <w:r w:rsidRPr="0096442A">
        <w:rPr>
          <w:rFonts w:ascii="Times New Roman" w:eastAsia="Times New Roman" w:hAnsi="Times New Roman" w:cs="Times New Roman"/>
          <w:b/>
          <w:bCs/>
          <w:noProof/>
        </w:rPr>
        <w:lastRenderedPageBreak/>
        <w:drawing>
          <wp:inline distT="0" distB="0" distL="0" distR="0" wp14:anchorId="22B1B51F" wp14:editId="167E2EDF">
            <wp:extent cx="5943600" cy="6981190"/>
            <wp:effectExtent l="0" t="0" r="0" b="3810"/>
            <wp:docPr id="105468875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4688752" name="Picture 105468875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8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BDA08" w14:textId="77777777" w:rsidR="00F07C3D" w:rsidRPr="0096442A" w:rsidRDefault="00F07C3D" w:rsidP="00F07C3D">
      <w:pPr>
        <w:rPr>
          <w:rFonts w:ascii="Times New Roman" w:eastAsia="Times New Roman" w:hAnsi="Times New Roman" w:cs="Times New Roman"/>
          <w:b/>
          <w:bCs/>
        </w:rPr>
      </w:pPr>
    </w:p>
    <w:p w14:paraId="65981888" w14:textId="77777777" w:rsidR="00F07C3D" w:rsidRPr="0096442A" w:rsidRDefault="00F07C3D" w:rsidP="00F07C3D">
      <w:pPr>
        <w:rPr>
          <w:rFonts w:ascii="Times New Roman" w:eastAsia="Times New Roman" w:hAnsi="Times New Roman" w:cs="Times New Roman"/>
          <w:b/>
          <w:bCs/>
        </w:rPr>
      </w:pPr>
      <w:r w:rsidRPr="0096442A">
        <w:rPr>
          <w:rFonts w:ascii="Times New Roman" w:eastAsia="Times New Roman" w:hAnsi="Times New Roman" w:cs="Times New Roman"/>
          <w:b/>
          <w:bCs/>
        </w:rPr>
        <w:br w:type="page"/>
      </w:r>
    </w:p>
    <w:p w14:paraId="16F1F905" w14:textId="77777777" w:rsidR="00F07C3D" w:rsidRPr="0096442A" w:rsidRDefault="00F07C3D" w:rsidP="00F07C3D">
      <w:pPr>
        <w:rPr>
          <w:rFonts w:ascii="Times New Roman" w:eastAsia="Times New Roman" w:hAnsi="Times New Roman" w:cs="Times New Roman"/>
          <w:b/>
          <w:bCs/>
        </w:rPr>
      </w:pPr>
      <w:r w:rsidRPr="0096442A">
        <w:rPr>
          <w:rFonts w:ascii="Times New Roman" w:eastAsia="Times New Roman" w:hAnsi="Times New Roman" w:cs="Times New Roman"/>
          <w:b/>
          <w:bCs/>
          <w:noProof/>
        </w:rPr>
        <w:lastRenderedPageBreak/>
        <w:drawing>
          <wp:inline distT="0" distB="0" distL="0" distR="0" wp14:anchorId="01D8D4DE" wp14:editId="766AF06F">
            <wp:extent cx="5943600" cy="3393440"/>
            <wp:effectExtent l="0" t="0" r="0" b="0"/>
            <wp:docPr id="80308690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086905" name="Picture 803086905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ADF99" w14:textId="77777777" w:rsidR="00F07C3D" w:rsidRPr="0096442A" w:rsidRDefault="00F07C3D" w:rsidP="00F07C3D">
      <w:pPr>
        <w:rPr>
          <w:rFonts w:ascii="Times New Roman" w:eastAsia="Times New Roman" w:hAnsi="Times New Roman" w:cs="Times New Roman"/>
          <w:b/>
          <w:bCs/>
        </w:rPr>
      </w:pPr>
    </w:p>
    <w:p w14:paraId="5C90E5EB" w14:textId="77777777" w:rsidR="00F07C3D" w:rsidRPr="0096442A" w:rsidRDefault="00F07C3D" w:rsidP="00F07C3D">
      <w:pPr>
        <w:rPr>
          <w:rFonts w:ascii="Times New Roman" w:eastAsia="Times New Roman" w:hAnsi="Times New Roman" w:cs="Times New Roman"/>
        </w:rPr>
      </w:pPr>
      <w:r w:rsidRPr="0096442A">
        <w:rPr>
          <w:rFonts w:ascii="Times New Roman" w:eastAsia="Times New Roman" w:hAnsi="Times New Roman" w:cs="Times New Roman"/>
        </w:rPr>
        <w:t>Warning: Non-normality of residuals detected (</w:t>
      </w:r>
      <w:r>
        <w:rPr>
          <w:rFonts w:ascii="Times New Roman" w:eastAsia="Times New Roman" w:hAnsi="Times New Roman" w:cs="Times New Roman"/>
        </w:rPr>
        <w:t>P</w:t>
      </w:r>
      <w:r w:rsidRPr="0096442A">
        <w:rPr>
          <w:rFonts w:ascii="Times New Roman" w:eastAsia="Times New Roman" w:hAnsi="Times New Roman" w:cs="Times New Roman"/>
        </w:rPr>
        <w:t xml:space="preserve"> &lt; .001).</w:t>
      </w:r>
    </w:p>
    <w:p w14:paraId="3DD15372" w14:textId="77777777" w:rsidR="00F07C3D" w:rsidRPr="0096442A" w:rsidRDefault="00F07C3D" w:rsidP="00F07C3D">
      <w:pPr>
        <w:rPr>
          <w:rFonts w:ascii="Times New Roman" w:eastAsia="Times New Roman" w:hAnsi="Times New Roman" w:cs="Times New Roman"/>
        </w:rPr>
      </w:pPr>
    </w:p>
    <w:p w14:paraId="227B058C" w14:textId="77777777" w:rsidR="00F07C3D" w:rsidRPr="0096442A" w:rsidRDefault="00F07C3D" w:rsidP="00F07C3D">
      <w:pPr>
        <w:rPr>
          <w:rFonts w:ascii="Times New Roman" w:eastAsia="Times New Roman" w:hAnsi="Times New Roman" w:cs="Times New Roman"/>
        </w:rPr>
      </w:pPr>
      <w:r w:rsidRPr="0096442A">
        <w:rPr>
          <w:rFonts w:ascii="Times New Roman" w:eastAsia="Times New Roman" w:hAnsi="Times New Roman" w:cs="Times New Roman"/>
        </w:rPr>
        <w:t>Warning: Non-uniformity of simulated residuals detected (</w:t>
      </w:r>
      <w:r>
        <w:rPr>
          <w:rFonts w:ascii="Times New Roman" w:eastAsia="Times New Roman" w:hAnsi="Times New Roman" w:cs="Times New Roman"/>
        </w:rPr>
        <w:t>P</w:t>
      </w:r>
      <w:r w:rsidRPr="0096442A">
        <w:rPr>
          <w:rFonts w:ascii="Times New Roman" w:eastAsia="Times New Roman" w:hAnsi="Times New Roman" w:cs="Times New Roman"/>
        </w:rPr>
        <w:t>&lt; .001).</w:t>
      </w:r>
    </w:p>
    <w:p w14:paraId="64908A1F" w14:textId="77777777" w:rsidR="00F07C3D" w:rsidRPr="0096442A" w:rsidRDefault="00F07C3D" w:rsidP="00F07C3D">
      <w:pPr>
        <w:rPr>
          <w:rFonts w:ascii="Times New Roman" w:eastAsia="Times New Roman" w:hAnsi="Times New Roman" w:cs="Times New Roman"/>
        </w:rPr>
      </w:pPr>
    </w:p>
    <w:p w14:paraId="180FC54B" w14:textId="77777777" w:rsidR="00F07C3D" w:rsidRPr="0096442A" w:rsidRDefault="00F07C3D" w:rsidP="00F07C3D">
      <w:pPr>
        <w:rPr>
          <w:rFonts w:ascii="Times New Roman" w:eastAsia="Times New Roman" w:hAnsi="Times New Roman" w:cs="Times New Roman"/>
        </w:rPr>
      </w:pPr>
      <w:r w:rsidRPr="0096442A">
        <w:rPr>
          <w:rFonts w:ascii="Times New Roman" w:eastAsia="Times New Roman" w:hAnsi="Times New Roman" w:cs="Times New Roman"/>
        </w:rPr>
        <w:t>OK: No outliers detected.</w:t>
      </w:r>
    </w:p>
    <w:p w14:paraId="301095A7" w14:textId="77777777" w:rsidR="00F07C3D" w:rsidRPr="0096442A" w:rsidRDefault="00F07C3D" w:rsidP="00F07C3D">
      <w:pPr>
        <w:rPr>
          <w:rFonts w:ascii="Times New Roman" w:eastAsia="Times New Roman" w:hAnsi="Times New Roman" w:cs="Times New Roman"/>
        </w:rPr>
      </w:pPr>
      <w:r w:rsidRPr="0096442A">
        <w:rPr>
          <w:rFonts w:ascii="Times New Roman" w:eastAsia="Times New Roman" w:hAnsi="Times New Roman" w:cs="Times New Roman"/>
        </w:rPr>
        <w:t>- Based on the following method and threshold: cook (0.9).</w:t>
      </w:r>
    </w:p>
    <w:p w14:paraId="074A057B" w14:textId="77777777" w:rsidR="00F07C3D" w:rsidRPr="0096442A" w:rsidRDefault="00F07C3D" w:rsidP="00F07C3D">
      <w:pPr>
        <w:rPr>
          <w:rFonts w:ascii="Times New Roman" w:eastAsia="Times New Roman" w:hAnsi="Times New Roman" w:cs="Times New Roman"/>
        </w:rPr>
      </w:pPr>
      <w:r w:rsidRPr="0096442A">
        <w:rPr>
          <w:rFonts w:ascii="Times New Roman" w:eastAsia="Times New Roman" w:hAnsi="Times New Roman" w:cs="Times New Roman"/>
        </w:rPr>
        <w:t>- For variable: (Whole model)</w:t>
      </w:r>
    </w:p>
    <w:p w14:paraId="3DC1030B" w14:textId="77777777" w:rsidR="00F07C3D" w:rsidRPr="0096442A" w:rsidRDefault="00F07C3D" w:rsidP="00F07C3D">
      <w:pPr>
        <w:rPr>
          <w:rFonts w:ascii="Times New Roman" w:eastAsia="Times New Roman" w:hAnsi="Times New Roman" w:cs="Times New Roman"/>
        </w:rPr>
      </w:pPr>
    </w:p>
    <w:p w14:paraId="309EA227" w14:textId="77777777" w:rsidR="00F07C3D" w:rsidRPr="0096442A" w:rsidRDefault="00F07C3D" w:rsidP="00F07C3D">
      <w:pPr>
        <w:rPr>
          <w:rFonts w:ascii="Times New Roman" w:eastAsia="Times New Roman" w:hAnsi="Times New Roman" w:cs="Times New Roman"/>
        </w:rPr>
      </w:pPr>
      <w:r w:rsidRPr="0096442A">
        <w:rPr>
          <w:rFonts w:ascii="Times New Roman" w:eastAsia="Times New Roman" w:hAnsi="Times New Roman" w:cs="Times New Roman"/>
        </w:rPr>
        <w:t>Warning: Autocorrelated residuals detected (</w:t>
      </w:r>
      <w:r>
        <w:rPr>
          <w:rFonts w:ascii="Times New Roman" w:eastAsia="Times New Roman" w:hAnsi="Times New Roman" w:cs="Times New Roman"/>
        </w:rPr>
        <w:t>P</w:t>
      </w:r>
      <w:r w:rsidRPr="0096442A">
        <w:rPr>
          <w:rFonts w:ascii="Times New Roman" w:eastAsia="Times New Roman" w:hAnsi="Times New Roman" w:cs="Times New Roman"/>
        </w:rPr>
        <w:t xml:space="preserve"> &lt; .001).</w:t>
      </w:r>
    </w:p>
    <w:p w14:paraId="50BF6DE3" w14:textId="77777777" w:rsidR="00F07C3D" w:rsidRPr="0096442A" w:rsidRDefault="00F07C3D" w:rsidP="00F07C3D">
      <w:pPr>
        <w:rPr>
          <w:rFonts w:ascii="Times New Roman" w:eastAsia="Times New Roman" w:hAnsi="Times New Roman" w:cs="Times New Roman"/>
        </w:rPr>
      </w:pPr>
    </w:p>
    <w:p w14:paraId="5AE76E63" w14:textId="77777777" w:rsidR="00F07C3D" w:rsidRPr="0096442A" w:rsidRDefault="00F07C3D" w:rsidP="00F07C3D">
      <w:pPr>
        <w:rPr>
          <w:rFonts w:ascii="Times New Roman" w:eastAsia="Times New Roman" w:hAnsi="Times New Roman" w:cs="Times New Roman"/>
        </w:rPr>
      </w:pPr>
      <w:r w:rsidRPr="0096442A">
        <w:rPr>
          <w:rFonts w:ascii="Times New Roman" w:eastAsia="Times New Roman" w:hAnsi="Times New Roman" w:cs="Times New Roman"/>
        </w:rPr>
        <w:t>Possible heterogeneity bias due to following predictors: session1, morningNA_wp, responseDevice</w:t>
      </w:r>
    </w:p>
    <w:p w14:paraId="7B82AC65" w14:textId="77777777" w:rsidR="00F07C3D" w:rsidRPr="0096442A" w:rsidRDefault="00F07C3D" w:rsidP="00F07C3D">
      <w:pPr>
        <w:rPr>
          <w:rFonts w:ascii="Times New Roman" w:eastAsia="Times New Roman" w:hAnsi="Times New Roman" w:cs="Times New Roman"/>
        </w:rPr>
      </w:pPr>
    </w:p>
    <w:p w14:paraId="5F1C9620" w14:textId="77777777" w:rsidR="00F07C3D" w:rsidRPr="0096442A" w:rsidRDefault="00F07C3D" w:rsidP="00F07C3D">
      <w:pPr>
        <w:rPr>
          <w:rFonts w:ascii="Times New Roman" w:eastAsia="Times New Roman" w:hAnsi="Times New Roman" w:cs="Times New Roman"/>
        </w:rPr>
      </w:pPr>
      <w:r w:rsidRPr="0096442A">
        <w:rPr>
          <w:rFonts w:ascii="Times New Roman" w:eastAsia="Times New Roman" w:hAnsi="Times New Roman" w:cs="Times New Roman"/>
        </w:rPr>
        <w:t>OK: Error variance appears to be homoscedastic (p = 0.263)</w:t>
      </w:r>
    </w:p>
    <w:p w14:paraId="66B837FE" w14:textId="77777777" w:rsidR="00F07C3D" w:rsidRPr="0096442A" w:rsidRDefault="00F07C3D" w:rsidP="00F07C3D">
      <w:pPr>
        <w:rPr>
          <w:rFonts w:ascii="Times New Roman" w:eastAsia="Times New Roman" w:hAnsi="Times New Roman" w:cs="Times New Roman"/>
          <w:b/>
          <w:bCs/>
        </w:rPr>
      </w:pPr>
    </w:p>
    <w:p w14:paraId="4448FA78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># Check for Multicollinearity</w:t>
      </w:r>
    </w:p>
    <w:p w14:paraId="3EBD9659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</w:p>
    <w:p w14:paraId="0A3DBC7C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>Low Correlation</w:t>
      </w:r>
    </w:p>
    <w:p w14:paraId="7D74A6F4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</w:p>
    <w:p w14:paraId="7F35CA89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 xml:space="preserve">                           Term  VIF   VIF 95% CI Increased SE Tolerance Tolerance 95% CI</w:t>
      </w:r>
    </w:p>
    <w:p w14:paraId="4DA7D930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 xml:space="preserve">              pmin(session1, 2) 2.35 [2.16, 2.58]         1.53      0.43     [0.39, 0.46]</w:t>
      </w:r>
    </w:p>
    <w:p w14:paraId="3B43E42C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 xml:space="preserve">              pmax(session1, 2) 1.35 [1.26, 1.46]         1.16      0.74     [0.69, 0.79]</w:t>
      </w:r>
    </w:p>
    <w:p w14:paraId="36954EBE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 xml:space="preserve">                   morningNA_bp 2.54 [2.32, 2.78]         1.59      0.39     [0.36, 0.43]</w:t>
      </w:r>
    </w:p>
    <w:p w14:paraId="18FA91F0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 xml:space="preserve">                            sex 1.25 [1.18, 1.35]         1.12      0.80     [0.74, 0.85]</w:t>
      </w:r>
    </w:p>
    <w:p w14:paraId="5FBD5F87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 xml:space="preserve">                          age18 1.17 [1.11, 1.27]         1.08      0.85     [0.79, 0.90]</w:t>
      </w:r>
    </w:p>
    <w:p w14:paraId="7F06B8D9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 xml:space="preserve">                     medineur16 1.43 [1.33, 1.54]         1.19      0.70     [0.65, 0.75]</w:t>
      </w:r>
    </w:p>
    <w:p w14:paraId="3FEE51DF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 xml:space="preserve">                     isi_level3 1.15 [1.09, 1.25]         1.07      0.87     [0.80, 0.91]</w:t>
      </w:r>
    </w:p>
    <w:p w14:paraId="34C7A736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 xml:space="preserve">                 responseDevice 1.12 [1.07, 1.21]         1.06      0.89     [0.82, 0.94]</w:t>
      </w:r>
    </w:p>
    <w:p w14:paraId="6A669C3B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 xml:space="preserve"> pmin(session1, 2):morningNA_bp 2.66 [2.43, 2.92]         1.63      0.38     [0.34, 0.41]</w:t>
      </w:r>
    </w:p>
    <w:p w14:paraId="7D84668F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 xml:space="preserve"> pmax(session1, 2):morningNA_bp 1.74 [1.61, 1.89]         1.32      0.58     [0.53, 0.62]</w:t>
      </w:r>
    </w:p>
    <w:p w14:paraId="5B5F8810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</w:p>
    <w:p w14:paraId="7AF3C146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>Moderate Correlation</w:t>
      </w:r>
    </w:p>
    <w:p w14:paraId="744A971C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</w:p>
    <w:p w14:paraId="6C93F099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 xml:space="preserve">                           Term  VIF   VIF 95% CI Increased SE Tolerance Tolerance 95% CI</w:t>
      </w:r>
    </w:p>
    <w:p w14:paraId="02821F49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 xml:space="preserve">                   morningNA_wp 7.07 [6.37, 7.85]         2.66      0.14     [0.13, 0.16]</w:t>
      </w:r>
    </w:p>
    <w:p w14:paraId="54F6F72E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 xml:space="preserve"> pmin(session1, 2):morningNA_wp 8.38 [7.54, 9.32]         2.89      0.12     [0.11, 0.13]</w:t>
      </w:r>
    </w:p>
    <w:p w14:paraId="21757A61" w14:textId="77777777" w:rsidR="00F07C3D" w:rsidRPr="0096442A" w:rsidRDefault="00F07C3D" w:rsidP="00F07C3D">
      <w:pPr>
        <w:rPr>
          <w:rFonts w:ascii="Courier New" w:eastAsia="Times New Roman" w:hAnsi="Courier New" w:cs="Courier New"/>
          <w:sz w:val="16"/>
          <w:szCs w:val="16"/>
        </w:rPr>
      </w:pPr>
      <w:r w:rsidRPr="0096442A">
        <w:rPr>
          <w:rFonts w:ascii="Courier New" w:eastAsia="Times New Roman" w:hAnsi="Courier New" w:cs="Courier New"/>
          <w:sz w:val="16"/>
          <w:szCs w:val="16"/>
        </w:rPr>
        <w:t xml:space="preserve"> pmax(session1, 2):morningNA_wp 5.82 [5.25, 6.45]         2.41      0.17     [0.15, 0.19]</w:t>
      </w:r>
    </w:p>
    <w:p w14:paraId="32E49D7A" w14:textId="77777777" w:rsidR="00F07C3D" w:rsidRPr="0096442A" w:rsidRDefault="00F07C3D" w:rsidP="00F07C3D">
      <w:pPr>
        <w:rPr>
          <w:rFonts w:ascii="Times New Roman" w:eastAsia="Times New Roman" w:hAnsi="Times New Roman" w:cs="Times New Roman"/>
        </w:rPr>
      </w:pPr>
    </w:p>
    <w:p w14:paraId="1FCD5D3A" w14:textId="77777777" w:rsidR="00F07C3D" w:rsidRDefault="00F07C3D"/>
    <w:sectPr w:rsidR="00F07C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C3D"/>
    <w:rsid w:val="00B901A7"/>
    <w:rsid w:val="00F07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AE714"/>
  <w15:chartTrackingRefBased/>
  <w15:docId w15:val="{BC3441A6-AE17-3B43-A3C3-97AA16CBF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C3D"/>
    <w:pPr>
      <w:spacing w:after="0" w:line="24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7C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7C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7C3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7C3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7C3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7C3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7C3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7C3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7C3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C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7C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7C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7C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7C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7C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7C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7C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7C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7C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7C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7C3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7C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7C3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7C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7C3D"/>
    <w:pPr>
      <w:spacing w:after="160" w:line="278" w:lineRule="auto"/>
      <w:ind w:left="720"/>
      <w:contextualSpacing/>
    </w:pPr>
    <w:rPr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7C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7C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7C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7C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7</Words>
  <Characters>3119</Characters>
  <Application>Microsoft Office Word</Application>
  <DocSecurity>0</DocSecurity>
  <Lines>25</Lines>
  <Paragraphs>7</Paragraphs>
  <ScaleCrop>false</ScaleCrop>
  <Company/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Reynolds</dc:creator>
  <cp:keywords/>
  <dc:description/>
  <cp:lastModifiedBy>Laura McReynolds</cp:lastModifiedBy>
  <cp:revision>1</cp:revision>
  <dcterms:created xsi:type="dcterms:W3CDTF">2026-05-15T02:18:00Z</dcterms:created>
  <dcterms:modified xsi:type="dcterms:W3CDTF">2026-05-15T02:18:00Z</dcterms:modified>
</cp:coreProperties>
</file>